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t>Supplementary Material</w:t>
      </w: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91253">
        <w:rPr>
          <w:rFonts w:ascii="Times New Roman" w:hAnsi="Times New Roman" w:cs="Times New Roman"/>
          <w:b/>
          <w:sz w:val="24"/>
          <w:szCs w:val="24"/>
          <w:lang w:val="en"/>
        </w:rPr>
        <w:t>Supplementary Table 1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– Phenotypic characteristics of cases and controls, showing mean age, age of onset, diagnosis (with standard deviation, SD), gender, mean </w:t>
      </w:r>
      <w:r w:rsidRPr="000A3A09">
        <w:rPr>
          <w:rFonts w:ascii="Times New Roman" w:hAnsi="Times New Roman" w:cs="Times New Roman"/>
          <w:sz w:val="24"/>
          <w:szCs w:val="24"/>
        </w:rPr>
        <w:t>mini-mental state examination (MMSE)</w:t>
      </w:r>
      <w:r>
        <w:rPr>
          <w:rFonts w:ascii="Times New Roman" w:hAnsi="Times New Roman" w:cs="Times New Roman"/>
          <w:sz w:val="24"/>
          <w:szCs w:val="24"/>
        </w:rPr>
        <w:t xml:space="preserve"> score and </w:t>
      </w:r>
      <w:r w:rsidRPr="000A3A09">
        <w:rPr>
          <w:rFonts w:ascii="Times New Roman" w:hAnsi="Times New Roman" w:cs="Times New Roman"/>
          <w:sz w:val="24"/>
          <w:szCs w:val="24"/>
        </w:rPr>
        <w:t>Montreal Cognitive Assessment (MoCA)</w:t>
      </w:r>
      <w:r>
        <w:rPr>
          <w:rFonts w:ascii="Times New Roman" w:hAnsi="Times New Roman" w:cs="Times New Roman"/>
          <w:sz w:val="24"/>
          <w:szCs w:val="24"/>
        </w:rPr>
        <w:t xml:space="preserve"> score. In addition mild cognitive impairment (MCI, stratified as yes, MCI-Y and no, MCI-N) is shown as percentage in cases and controls. P = significant difference by students t-test.</w:t>
      </w:r>
    </w:p>
    <w:p w:rsidR="0069742B" w:rsidRPr="00491253" w:rsidRDefault="0069742B" w:rsidP="0069742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7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417"/>
        <w:gridCol w:w="1276"/>
        <w:gridCol w:w="1417"/>
      </w:tblGrid>
      <w:tr w:rsidR="0069742B" w:rsidRPr="004A2358" w:rsidTr="00501B85">
        <w:trPr>
          <w:trHeight w:val="340"/>
          <w:jc w:val="center"/>
        </w:trPr>
        <w:tc>
          <w:tcPr>
            <w:tcW w:w="24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A23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Cases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 (n=41)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A23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Controls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 (n=40)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69742B" w:rsidRPr="004A2358" w:rsidTr="00501B85">
        <w:trPr>
          <w:trHeight w:val="340"/>
          <w:jc w:val="center"/>
        </w:trPr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A23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Mean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A23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EM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A23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Mean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SEM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A23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</w:tr>
      <w:tr w:rsidR="0069742B" w:rsidRPr="004A2358" w:rsidTr="00501B85">
        <w:trPr>
          <w:trHeight w:val="340"/>
          <w:jc w:val="center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Age (years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9742B" w:rsidRPr="004A2358" w:rsidTr="00501B85">
        <w:trPr>
          <w:trHeight w:val="34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Age of Onset (years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9742B" w:rsidRPr="004A2358" w:rsidTr="00501B85">
        <w:trPr>
          <w:trHeight w:val="34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69742B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Diagnosis (months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9742B" w:rsidRPr="004A2358" w:rsidTr="00501B85">
        <w:trPr>
          <w:trHeight w:val="34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Gender (M:F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: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: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9742B" w:rsidRPr="004A2358" w:rsidTr="00501B85">
        <w:trPr>
          <w:trHeight w:val="87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69742B" w:rsidRPr="001027A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1027A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1027A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9742B" w:rsidRPr="001027A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1027A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9742B" w:rsidRPr="001027A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</w:tr>
      <w:tr w:rsidR="0069742B" w:rsidRPr="004A2358" w:rsidTr="00501B85">
        <w:trPr>
          <w:trHeight w:val="34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A23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MM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2</w:t>
            </w:r>
          </w:p>
        </w:tc>
      </w:tr>
      <w:tr w:rsidR="0069742B" w:rsidRPr="004A2358" w:rsidTr="00501B85">
        <w:trPr>
          <w:trHeight w:val="34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A23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MoC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9742B" w:rsidRPr="00BB1B9C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3</w:t>
            </w:r>
          </w:p>
        </w:tc>
      </w:tr>
      <w:tr w:rsidR="0069742B" w:rsidRPr="004A2358" w:rsidTr="00501B85">
        <w:trPr>
          <w:trHeight w:val="142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69742B" w:rsidRPr="001027A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1027A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1027A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9742B" w:rsidRPr="001027A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1027A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9742B" w:rsidRPr="001027A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</w:tr>
      <w:tr w:rsidR="0069742B" w:rsidRPr="004A2358" w:rsidTr="00501B85">
        <w:trPr>
          <w:trHeight w:val="34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:rsidR="0069742B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MCI-Y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: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 (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5:37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23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:10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23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9742B" w:rsidRPr="004A2358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23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</w:tbl>
    <w:p w:rsidR="0069742B" w:rsidRDefault="0069742B" w:rsidP="0069742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69742B" w:rsidRDefault="0069742B" w:rsidP="0069742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69742B" w:rsidRDefault="0069742B" w:rsidP="0069742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69742B" w:rsidRDefault="0069742B" w:rsidP="0069742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69742B" w:rsidRDefault="0069742B" w:rsidP="0069742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69742B" w:rsidRDefault="0069742B" w:rsidP="0069742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69742B" w:rsidRDefault="0069742B" w:rsidP="0069742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69742B" w:rsidRDefault="0069742B" w:rsidP="0069742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0E757C" w:rsidRDefault="000E757C" w:rsidP="000E75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0E757C" w:rsidRDefault="000E757C" w:rsidP="000E75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D62EF9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45DF72D4" wp14:editId="28450449">
            <wp:extent cx="3459892" cy="3459892"/>
            <wp:effectExtent l="0" t="0" r="7620" b="762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9892" cy="3459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757C" w:rsidRDefault="000E757C" w:rsidP="000E75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0E757C" w:rsidRDefault="000E757C" w:rsidP="000E75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0E757C" w:rsidRDefault="000E757C" w:rsidP="000E75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Supplementary Figure 1 – </w:t>
      </w:r>
      <w:bookmarkStart w:id="0" w:name="_GoBack"/>
      <w:r w:rsidRPr="00D62EF9">
        <w:rPr>
          <w:rFonts w:ascii="Times New Roman" w:hAnsi="Times New Roman" w:cs="Times New Roman"/>
          <w:sz w:val="24"/>
          <w:szCs w:val="24"/>
          <w:lang w:val="en"/>
        </w:rPr>
        <w:t>OPLS-DA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plot of</w:t>
      </w:r>
      <w:r w:rsidRPr="00214D63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post-QC </w:t>
      </w:r>
      <w:r>
        <w:rPr>
          <w:rFonts w:ascii="Times New Roman" w:hAnsi="Times New Roman" w:cs="Times New Roman"/>
          <w:sz w:val="24"/>
          <w:szCs w:val="24"/>
        </w:rPr>
        <w:t>scaled metabolite data (n=1393) showing moderate separation of cases (red) and controls (green). Permutated OPLS-DA R</w:t>
      </w:r>
      <w:r w:rsidRPr="00CD70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=0.77 and Q</w:t>
      </w:r>
      <w:r w:rsidRPr="00CD70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=0.50 (n=2000 permutations).</w:t>
      </w:r>
    </w:p>
    <w:bookmarkEnd w:id="0"/>
    <w:p w:rsidR="000E757C" w:rsidRDefault="000E757C" w:rsidP="000E75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0E757C" w:rsidRDefault="000E757C" w:rsidP="000E75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0E757C" w:rsidRDefault="000E757C" w:rsidP="0069742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69742B" w:rsidRDefault="0069742B" w:rsidP="0069742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69742B" w:rsidRPr="00D56B32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491253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"/>
        </w:rPr>
        <w:t>- N</w:t>
      </w:r>
      <w:r w:rsidRPr="00D56B32">
        <w:rPr>
          <w:rFonts w:ascii="Times New Roman" w:hAnsi="Times New Roman" w:cs="Times New Roman"/>
          <w:sz w:val="24"/>
          <w:szCs w:val="24"/>
          <w:lang w:val="en"/>
        </w:rPr>
        <w:t>ormalized mean metabolite levels in PD cases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with mild-cognitive impairment (MCI-y) </w:t>
      </w:r>
      <w:r w:rsidRPr="00D56B32">
        <w:rPr>
          <w:rFonts w:ascii="Times New Roman" w:hAnsi="Times New Roman" w:cs="Times New Roman"/>
          <w:sz w:val="24"/>
          <w:szCs w:val="24"/>
          <w:lang w:val="en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"/>
        </w:rPr>
        <w:t>without (MCI-n)</w:t>
      </w:r>
      <w:r w:rsidRPr="00D56B32">
        <w:rPr>
          <w:rFonts w:ascii="Times New Roman" w:hAnsi="Times New Roman" w:cs="Times New Roman"/>
          <w:sz w:val="24"/>
          <w:szCs w:val="24"/>
          <w:lang w:val="en"/>
        </w:rPr>
        <w:t>,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showing </w:t>
      </w:r>
      <w:r w:rsidRPr="00D56B32">
        <w:rPr>
          <w:rFonts w:ascii="Times New Roman" w:hAnsi="Times New Roman" w:cs="Times New Roman"/>
          <w:sz w:val="24"/>
          <w:szCs w:val="24"/>
          <w:lang w:val="en"/>
        </w:rPr>
        <w:t>standard error of the mean (SEM)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and </w:t>
      </w:r>
      <w:r w:rsidRPr="00D56B32">
        <w:rPr>
          <w:rFonts w:ascii="Times New Roman" w:hAnsi="Times New Roman" w:cs="Times New Roman"/>
          <w:sz w:val="24"/>
          <w:szCs w:val="24"/>
          <w:lang w:val="en"/>
        </w:rPr>
        <w:t>case/control compar</w:t>
      </w:r>
      <w:r>
        <w:rPr>
          <w:rFonts w:ascii="Times New Roman" w:hAnsi="Times New Roman" w:cs="Times New Roman"/>
          <w:sz w:val="24"/>
          <w:szCs w:val="24"/>
          <w:lang w:val="en"/>
        </w:rPr>
        <w:t>ison by *Mann-Whitney U testing.</w:t>
      </w: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tbl>
      <w:tblPr>
        <w:tblW w:w="1502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8"/>
        <w:gridCol w:w="3978"/>
        <w:gridCol w:w="1615"/>
        <w:gridCol w:w="1616"/>
        <w:gridCol w:w="1616"/>
        <w:gridCol w:w="1616"/>
        <w:gridCol w:w="1616"/>
      </w:tblGrid>
      <w:tr w:rsidR="0069742B" w:rsidRPr="00746902" w:rsidTr="00501B85">
        <w:trPr>
          <w:trHeight w:val="340"/>
          <w:jc w:val="center"/>
        </w:trPr>
        <w:tc>
          <w:tcPr>
            <w:tcW w:w="29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39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anonical</w:t>
            </w:r>
          </w:p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athway</w:t>
            </w:r>
          </w:p>
        </w:tc>
        <w:tc>
          <w:tcPr>
            <w:tcW w:w="161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ean</w:t>
            </w:r>
          </w:p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CI-y (n=25)</w:t>
            </w:r>
          </w:p>
        </w:tc>
        <w:tc>
          <w:tcPr>
            <w:tcW w:w="161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161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ean</w:t>
            </w:r>
          </w:p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CI-n (n=15)</w:t>
            </w:r>
          </w:p>
        </w:tc>
        <w:tc>
          <w:tcPr>
            <w:tcW w:w="161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161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ann-</w:t>
            </w:r>
          </w:p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Whitney U*</w:t>
            </w:r>
          </w:p>
        </w:tc>
      </w:tr>
      <w:tr w:rsidR="0069742B" w:rsidRPr="00746902" w:rsidTr="00501B85">
        <w:trPr>
          <w:trHeight w:val="340"/>
          <w:jc w:val="center"/>
        </w:trPr>
        <w:tc>
          <w:tcPr>
            <w:tcW w:w="29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xanoylglutamine</w:t>
            </w:r>
          </w:p>
        </w:tc>
        <w:tc>
          <w:tcPr>
            <w:tcW w:w="397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 Metabolism (Acyl Glutamine)</w:t>
            </w:r>
          </w:p>
        </w:tc>
        <w:tc>
          <w:tcPr>
            <w:tcW w:w="161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6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6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6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6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194A7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x10</w:t>
            </w: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3</w:t>
            </w:r>
          </w:p>
        </w:tc>
      </w:tr>
      <w:tr w:rsidR="0069742B" w:rsidRPr="00746902" w:rsidTr="00501B85">
        <w:trPr>
          <w:trHeight w:val="340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canoylcarnitine</w:t>
            </w:r>
          </w:p>
        </w:tc>
        <w:tc>
          <w:tcPr>
            <w:tcW w:w="3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 Metabolism(Acyl Carnitine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194A7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x10</w:t>
            </w: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3</w:t>
            </w:r>
          </w:p>
        </w:tc>
      </w:tr>
      <w:tr w:rsidR="0069742B" w:rsidRPr="00746902" w:rsidTr="00501B85">
        <w:trPr>
          <w:trHeight w:val="340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ristoleoylcarnitine</w:t>
            </w:r>
          </w:p>
        </w:tc>
        <w:tc>
          <w:tcPr>
            <w:tcW w:w="3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 Metabolism(Acyl Carnitine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194A7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x10</w:t>
            </w: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2</w:t>
            </w:r>
          </w:p>
        </w:tc>
      </w:tr>
      <w:tr w:rsidR="0069742B" w:rsidRPr="00746902" w:rsidTr="00501B85">
        <w:trPr>
          <w:trHeight w:val="340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tanoylcarnitine</w:t>
            </w:r>
          </w:p>
        </w:tc>
        <w:tc>
          <w:tcPr>
            <w:tcW w:w="3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 Metabolism(Acyl Carnitine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194A7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x10</w:t>
            </w: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2</w:t>
            </w:r>
          </w:p>
        </w:tc>
      </w:tr>
      <w:tr w:rsidR="0069742B" w:rsidRPr="00746902" w:rsidTr="00501B85">
        <w:trPr>
          <w:trHeight w:val="340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leoylcarnitine</w:t>
            </w:r>
          </w:p>
        </w:tc>
        <w:tc>
          <w:tcPr>
            <w:tcW w:w="3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 Metabolism(Acyl Carnitine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194A7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x10</w:t>
            </w: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3</w:t>
            </w:r>
          </w:p>
        </w:tc>
      </w:tr>
      <w:tr w:rsidR="0069742B" w:rsidRPr="00746902" w:rsidTr="00501B85">
        <w:trPr>
          <w:trHeight w:val="340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mitoleoylcarnitine</w:t>
            </w:r>
          </w:p>
        </w:tc>
        <w:tc>
          <w:tcPr>
            <w:tcW w:w="3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 Metabolism(Acyl Carnitine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194A7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x10</w:t>
            </w: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3</w:t>
            </w:r>
          </w:p>
        </w:tc>
      </w:tr>
      <w:tr w:rsidR="0069742B" w:rsidRPr="00746902" w:rsidTr="00501B85">
        <w:trPr>
          <w:trHeight w:val="340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eroylcarnitine</w:t>
            </w:r>
          </w:p>
        </w:tc>
        <w:tc>
          <w:tcPr>
            <w:tcW w:w="3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 Metabolism(Acyl Carnitine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194A7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x10</w:t>
            </w: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3</w:t>
            </w:r>
          </w:p>
        </w:tc>
      </w:tr>
      <w:tr w:rsidR="0069742B" w:rsidRPr="00746902" w:rsidTr="00501B85">
        <w:trPr>
          <w:trHeight w:val="340"/>
          <w:jc w:val="center"/>
        </w:trPr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tadecanedioate</w:t>
            </w:r>
          </w:p>
        </w:tc>
        <w:tc>
          <w:tcPr>
            <w:tcW w:w="3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, Dicarboxyl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42B" w:rsidRPr="00194A7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x10</w:t>
            </w: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2</w:t>
            </w:r>
          </w:p>
        </w:tc>
      </w:tr>
      <w:tr w:rsidR="0069742B" w:rsidRPr="00746902" w:rsidTr="00501B85">
        <w:trPr>
          <w:trHeight w:val="340"/>
          <w:jc w:val="center"/>
        </w:trPr>
        <w:tc>
          <w:tcPr>
            <w:tcW w:w="29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-hydroxysebacate</w:t>
            </w:r>
          </w:p>
        </w:tc>
        <w:tc>
          <w:tcPr>
            <w:tcW w:w="39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, Monohydroxy</w:t>
            </w:r>
          </w:p>
        </w:tc>
        <w:tc>
          <w:tcPr>
            <w:tcW w:w="161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61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61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61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9742B" w:rsidRPr="00E05294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529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61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742B" w:rsidRPr="00194A70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x10</w:t>
            </w:r>
            <w:r w:rsidRPr="00194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3</w:t>
            </w:r>
          </w:p>
        </w:tc>
      </w:tr>
    </w:tbl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69742B" w:rsidRDefault="0069742B" w:rsidP="006974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491253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3 – </w:t>
      </w:r>
      <w:r>
        <w:rPr>
          <w:rFonts w:ascii="Times New Roman" w:hAnsi="Times New Roman" w:cs="Times New Roman"/>
          <w:sz w:val="24"/>
          <w:szCs w:val="24"/>
          <w:lang w:val="en"/>
        </w:rPr>
        <w:t>Statistical comparisons between the n= 20 significantly different metabolites Mini</w:t>
      </w:r>
      <w:r w:rsidRPr="000A3A0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A3A09">
        <w:rPr>
          <w:rFonts w:ascii="Times New Roman" w:hAnsi="Times New Roman" w:cs="Times New Roman"/>
          <w:sz w:val="24"/>
          <w:szCs w:val="24"/>
        </w:rPr>
        <w:t>en</w:t>
      </w:r>
      <w:r>
        <w:rPr>
          <w:rFonts w:ascii="Times New Roman" w:hAnsi="Times New Roman" w:cs="Times New Roman"/>
          <w:sz w:val="24"/>
          <w:szCs w:val="24"/>
        </w:rPr>
        <w:t>tal S</w:t>
      </w:r>
      <w:r w:rsidRPr="000A3A09">
        <w:rPr>
          <w:rFonts w:ascii="Times New Roman" w:hAnsi="Times New Roman" w:cs="Times New Roman"/>
          <w:sz w:val="24"/>
          <w:szCs w:val="24"/>
        </w:rPr>
        <w:t xml:space="preserve">tate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A3A09">
        <w:rPr>
          <w:rFonts w:ascii="Times New Roman" w:hAnsi="Times New Roman" w:cs="Times New Roman"/>
          <w:sz w:val="24"/>
          <w:szCs w:val="24"/>
        </w:rPr>
        <w:t>xam (MMSE)</w:t>
      </w:r>
      <w:r>
        <w:rPr>
          <w:rFonts w:ascii="Times New Roman" w:hAnsi="Times New Roman" w:cs="Times New Roman"/>
          <w:sz w:val="24"/>
          <w:szCs w:val="24"/>
        </w:rPr>
        <w:t xml:space="preserve"> scores and </w:t>
      </w:r>
      <w:r w:rsidRPr="000A3A09">
        <w:rPr>
          <w:rFonts w:ascii="Times New Roman" w:hAnsi="Times New Roman" w:cs="Times New Roman"/>
          <w:sz w:val="24"/>
          <w:szCs w:val="24"/>
        </w:rPr>
        <w:t>Montreal Cognitive Assessment (MoCA)</w:t>
      </w:r>
      <w:r>
        <w:rPr>
          <w:rFonts w:ascii="Times New Roman" w:hAnsi="Times New Roman" w:cs="Times New Roman"/>
          <w:sz w:val="24"/>
          <w:szCs w:val="24"/>
        </w:rPr>
        <w:t xml:space="preserve"> scores. *indicates comparison by Pearson’s correlation.</w:t>
      </w:r>
    </w:p>
    <w:p w:rsidR="0069742B" w:rsidRDefault="0069742B" w:rsidP="0069742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tbl>
      <w:tblPr>
        <w:tblW w:w="93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3686"/>
        <w:gridCol w:w="1135"/>
        <w:gridCol w:w="1135"/>
      </w:tblGrid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mpound</w:t>
            </w:r>
          </w:p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anonical Pathway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MS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o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A*</w:t>
            </w: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xalate (ethanedioat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9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corbate and Aldarate Metabolism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rtronate (hydroxymalonat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9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l/Fungal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echol sulf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320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zoate Metabolism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87"/>
          <w:jc w:val="center"/>
        </w:trPr>
        <w:tc>
          <w:tcPr>
            <w:tcW w:w="2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42B" w:rsidRPr="0094050E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42B" w:rsidRPr="0094050E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42B" w:rsidRPr="0094050E" w:rsidRDefault="0069742B" w:rsidP="00501B85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42B" w:rsidRPr="0094050E" w:rsidRDefault="0069742B" w:rsidP="00501B85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42B" w:rsidRPr="0094050E" w:rsidRDefault="0069742B" w:rsidP="00501B85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xanoylglutam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90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 Metabolism (Acyl Glutamine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canoylcarnit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94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 Metabolism(Acyl Carnitine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ristoleoylcarnit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18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 Metabolism(Acyl Carnitine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tanoylcarnit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93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 Metabolism(Acyl Carnitine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leoylcarnit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16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 Metabolism(Acyl Carnitine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mitoleoylcarnit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22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 Metabolism(Acyl Carnitine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eroylcarnit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99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 Metabolism(Acyl Carnitine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tadecanedio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75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, Dicarboxylate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-hydroxysebac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943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, Monohydroxy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87"/>
          <w:jc w:val="center"/>
        </w:trPr>
        <w:tc>
          <w:tcPr>
            <w:tcW w:w="2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42B" w:rsidRPr="0094050E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42B" w:rsidRPr="0094050E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42B" w:rsidRPr="0094050E" w:rsidRDefault="0069742B" w:rsidP="00501B85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42B" w:rsidRPr="0094050E" w:rsidRDefault="0069742B" w:rsidP="00501B85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42B" w:rsidRPr="0094050E" w:rsidRDefault="0069742B" w:rsidP="00501B85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-methylhistam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83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idine Metabolism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myristoyl-GPC (14: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45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ysolipid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myristoyl-GPC (14: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62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ysolipid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3-dimethylu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391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anthine Metabolism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87"/>
          <w:jc w:val="center"/>
        </w:trPr>
        <w:tc>
          <w:tcPr>
            <w:tcW w:w="2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42B" w:rsidRPr="0094050E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42B" w:rsidRPr="0094050E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42B" w:rsidRPr="0094050E" w:rsidRDefault="0069742B" w:rsidP="00501B85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42B" w:rsidRPr="0094050E" w:rsidRDefault="0069742B" w:rsidP="00501B85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42B" w:rsidRPr="0094050E" w:rsidRDefault="0069742B" w:rsidP="00501B85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eastAsia="en-GB"/>
              </w:rPr>
            </w:pP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 - 124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62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 - 182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36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 - 217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90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  <w:tr w:rsidR="0069742B" w:rsidRPr="00E82501" w:rsidTr="00501B85">
        <w:trPr>
          <w:trHeight w:val="567"/>
          <w:jc w:val="center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 - 237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65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69742B" w:rsidRPr="00491253" w:rsidRDefault="0069742B" w:rsidP="0050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10</w:t>
            </w:r>
            <w:r w:rsidRPr="00C45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01</w:t>
            </w:r>
          </w:p>
        </w:tc>
      </w:tr>
    </w:tbl>
    <w:p w:rsidR="0069742B" w:rsidRDefault="0069742B" w:rsidP="0069742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69742B" w:rsidRDefault="0069742B" w:rsidP="0069742B"/>
    <w:p w:rsidR="0069742B" w:rsidRDefault="0069742B" w:rsidP="0069742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854B5F" w:rsidRDefault="00854B5F"/>
    <w:sectPr w:rsidR="00854B5F" w:rsidSect="00EE620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42B"/>
    <w:rsid w:val="000E757C"/>
    <w:rsid w:val="0069742B"/>
    <w:rsid w:val="00854B5F"/>
    <w:rsid w:val="00F3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8B404F-DCA8-446B-9F7C-CE0454D4D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4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62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Hudson</dc:creator>
  <cp:keywords/>
  <dc:description/>
  <cp:lastModifiedBy>Gavin Hudson</cp:lastModifiedBy>
  <cp:revision>2</cp:revision>
  <dcterms:created xsi:type="dcterms:W3CDTF">2016-10-25T14:47:00Z</dcterms:created>
  <dcterms:modified xsi:type="dcterms:W3CDTF">2016-10-26T10:26:00Z</dcterms:modified>
</cp:coreProperties>
</file>